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DEA3F" w14:textId="6BBA0F84" w:rsidR="00565ABE" w:rsidRDefault="00565ABE" w:rsidP="00565ABE">
      <w:pPr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1: </w:t>
      </w:r>
      <w:r w:rsidRPr="00F44689">
        <w:rPr>
          <w:rFonts w:ascii="Times New Roman" w:hAnsi="Times New Roman" w:cs="Times New Roman"/>
          <w:color w:val="000000" w:themeColor="text1"/>
          <w:sz w:val="24"/>
          <w:szCs w:val="24"/>
        </w:rPr>
        <w:t>Sample Questions by Medication Category</w:t>
      </w:r>
    </w:p>
    <w:p w14:paraId="7317980D" w14:textId="77777777" w:rsidR="00565ABE" w:rsidRPr="00F44689" w:rsidRDefault="00565ABE" w:rsidP="00565ABE">
      <w:pPr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3382"/>
        <w:gridCol w:w="5013"/>
      </w:tblGrid>
      <w:tr w:rsidR="00565ABE" w:rsidRPr="00F44689" w14:paraId="213369CC" w14:textId="77777777" w:rsidTr="009921C3">
        <w:trPr>
          <w:tblHeader/>
        </w:trPr>
        <w:tc>
          <w:tcPr>
            <w:tcW w:w="1271" w:type="dxa"/>
          </w:tcPr>
          <w:p w14:paraId="6DB0581D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  <w:r w:rsidRPr="00F44689"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4253" w:type="dxa"/>
          </w:tcPr>
          <w:p w14:paraId="21313996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egorized questions</w:t>
            </w:r>
          </w:p>
        </w:tc>
        <w:tc>
          <w:tcPr>
            <w:tcW w:w="7654" w:type="dxa"/>
          </w:tcPr>
          <w:p w14:paraId="787AFC71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</w:tr>
      <w:tr w:rsidR="00565ABE" w:rsidRPr="00F44689" w14:paraId="10C7B132" w14:textId="77777777" w:rsidTr="009921C3">
        <w:tc>
          <w:tcPr>
            <w:tcW w:w="1271" w:type="dxa"/>
          </w:tcPr>
          <w:p w14:paraId="4C6E7C91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53" w:type="dxa"/>
          </w:tcPr>
          <w:p w14:paraId="45ADAF20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product information</w:t>
            </w:r>
          </w:p>
        </w:tc>
        <w:tc>
          <w:tcPr>
            <w:tcW w:w="7654" w:type="dxa"/>
          </w:tcPr>
          <w:p w14:paraId="33244068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Phet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gkhayat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flon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tain steroids?</w:t>
            </w:r>
          </w:p>
        </w:tc>
      </w:tr>
      <w:tr w:rsidR="00565ABE" w:rsidRPr="00F44689" w14:paraId="61955341" w14:textId="77777777" w:rsidTr="009921C3">
        <w:tc>
          <w:tcPr>
            <w:tcW w:w="1271" w:type="dxa"/>
          </w:tcPr>
          <w:p w14:paraId="57E595B7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53" w:type="dxa"/>
          </w:tcPr>
          <w:p w14:paraId="1DAD836C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ility of dosage form</w:t>
            </w:r>
          </w:p>
        </w:tc>
        <w:tc>
          <w:tcPr>
            <w:tcW w:w="7654" w:type="dxa"/>
          </w:tcPr>
          <w:p w14:paraId="249775F7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nupiravir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 mg for COVID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available in pharmacies in Thailand?</w:t>
            </w:r>
          </w:p>
        </w:tc>
      </w:tr>
      <w:tr w:rsidR="00565ABE" w:rsidRPr="00F44689" w14:paraId="46B4392D" w14:textId="77777777" w:rsidTr="009921C3">
        <w:tc>
          <w:tcPr>
            <w:tcW w:w="1271" w:type="dxa"/>
          </w:tcPr>
          <w:p w14:paraId="38A7CC3D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53" w:type="dxa"/>
          </w:tcPr>
          <w:p w14:paraId="18532205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se effects</w:t>
            </w:r>
          </w:p>
        </w:tc>
        <w:tc>
          <w:tcPr>
            <w:tcW w:w="7654" w:type="dxa"/>
          </w:tcPr>
          <w:p w14:paraId="484CD5D5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a 17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d transgender woman taking daily hormonal birth control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I get the COVID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vaccine, and what side effects might I have?</w:t>
            </w:r>
          </w:p>
        </w:tc>
      </w:tr>
      <w:tr w:rsidR="00565ABE" w:rsidRPr="00F44689" w14:paraId="04BCE2DA" w14:textId="77777777" w:rsidTr="009921C3">
        <w:tc>
          <w:tcPr>
            <w:tcW w:w="1271" w:type="dxa"/>
          </w:tcPr>
          <w:p w14:paraId="0B02434D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53" w:type="dxa"/>
          </w:tcPr>
          <w:p w14:paraId="70DC8D2D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tibility, stability, and compounding</w:t>
            </w:r>
          </w:p>
        </w:tc>
        <w:tc>
          <w:tcPr>
            <w:tcW w:w="7654" w:type="dxa"/>
          </w:tcPr>
          <w:p w14:paraId="5820FDFE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used antibiotic eye drops for a sty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ymptoms are gon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—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can I keep the drops in the fridge before they expire?</w:t>
            </w:r>
          </w:p>
        </w:tc>
      </w:tr>
      <w:tr w:rsidR="00565ABE" w:rsidRPr="00F44689" w14:paraId="117E0004" w14:textId="77777777" w:rsidTr="009921C3">
        <w:tc>
          <w:tcPr>
            <w:tcW w:w="1271" w:type="dxa"/>
          </w:tcPr>
          <w:p w14:paraId="5D57760C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253" w:type="dxa"/>
          </w:tcPr>
          <w:p w14:paraId="7F5894AE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ary and herbal supplements</w:t>
            </w:r>
          </w:p>
        </w:tc>
        <w:tc>
          <w:tcPr>
            <w:tcW w:w="7654" w:type="dxa"/>
          </w:tcPr>
          <w:p w14:paraId="044CCDC0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'm taking antihypertensive drug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 I also take Thao Wan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ang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Thai herbal remedy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Will it interfere with my blood pressure meds?</w:t>
            </w:r>
          </w:p>
        </w:tc>
      </w:tr>
      <w:tr w:rsidR="00565ABE" w:rsidRPr="00F44689" w14:paraId="73C3E37B" w14:textId="77777777" w:rsidTr="009921C3">
        <w:tc>
          <w:tcPr>
            <w:tcW w:w="1271" w:type="dxa"/>
          </w:tcPr>
          <w:p w14:paraId="29D354F3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2B6EAA4C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</w:tcPr>
          <w:p w14:paraId="4F87EC0B" w14:textId="77777777" w:rsidR="00565ABE" w:rsidRPr="00F44689" w:rsidRDefault="00565ABE" w:rsidP="009921C3">
            <w:pPr>
              <w:tabs>
                <w:tab w:val="left" w:pos="1000"/>
              </w:tabs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identification</w:t>
            </w:r>
          </w:p>
        </w:tc>
        <w:tc>
          <w:tcPr>
            <w:tcW w:w="7654" w:type="dxa"/>
          </w:tcPr>
          <w:p w14:paraId="2C7731F2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Fucidi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nge strip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Fucidin H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 strip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hangeable? The pharmacist said they are, but Fucidin H may be gentle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'm worried it might make my wound wors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</w:tc>
      </w:tr>
      <w:tr w:rsidR="00565ABE" w:rsidRPr="00F44689" w14:paraId="32AF6C5D" w14:textId="77777777" w:rsidTr="009921C3">
        <w:tc>
          <w:tcPr>
            <w:tcW w:w="1271" w:type="dxa"/>
          </w:tcPr>
          <w:p w14:paraId="3CFAEC55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53" w:type="dxa"/>
          </w:tcPr>
          <w:p w14:paraId="01493C18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interactions</w:t>
            </w:r>
          </w:p>
        </w:tc>
        <w:tc>
          <w:tcPr>
            <w:tcW w:w="7654" w:type="dxa"/>
          </w:tcPr>
          <w:p w14:paraId="71931592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I take Ciprofloxacin 500 mg and Metronidazole 400 mg at the same time?</w:t>
            </w:r>
          </w:p>
        </w:tc>
      </w:tr>
      <w:tr w:rsidR="00565ABE" w:rsidRPr="00F44689" w14:paraId="45837CFF" w14:textId="77777777" w:rsidTr="009921C3">
        <w:tc>
          <w:tcPr>
            <w:tcW w:w="1271" w:type="dxa"/>
          </w:tcPr>
          <w:p w14:paraId="0EDD0793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53" w:type="dxa"/>
          </w:tcPr>
          <w:p w14:paraId="5078596F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age recommendation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and organ impairment</w:t>
            </w:r>
          </w:p>
        </w:tc>
        <w:tc>
          <w:tcPr>
            <w:tcW w:w="7654" w:type="dxa"/>
          </w:tcPr>
          <w:p w14:paraId="340BD8A8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 doctor prescribed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y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00 mg, 2 times a day for 20 days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capsule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is a normal course?</w:t>
            </w:r>
          </w:p>
        </w:tc>
      </w:tr>
      <w:tr w:rsidR="00565ABE" w:rsidRPr="00F44689" w14:paraId="56659388" w14:textId="77777777" w:rsidTr="009921C3">
        <w:tc>
          <w:tcPr>
            <w:tcW w:w="1271" w:type="dxa"/>
          </w:tcPr>
          <w:p w14:paraId="605F25EA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53" w:type="dxa"/>
          </w:tcPr>
          <w:p w14:paraId="3D3E75B3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/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 of administration</w:t>
            </w:r>
          </w:p>
        </w:tc>
        <w:tc>
          <w:tcPr>
            <w:tcW w:w="7654" w:type="dxa"/>
          </w:tcPr>
          <w:p w14:paraId="203618E4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12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 child weighing 50 kg cannot swallow Augmentin 1g tablet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we crush the tablet or switch to the liquid form?</w:t>
            </w:r>
          </w:p>
        </w:tc>
      </w:tr>
      <w:tr w:rsidR="00565ABE" w:rsidRPr="00F44689" w14:paraId="543E45B9" w14:textId="77777777" w:rsidTr="009921C3">
        <w:tc>
          <w:tcPr>
            <w:tcW w:w="1271" w:type="dxa"/>
          </w:tcPr>
          <w:p w14:paraId="11D9A4CC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253" w:type="dxa"/>
          </w:tcPr>
          <w:p w14:paraId="6593D829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otherapeutics</w:t>
            </w:r>
          </w:p>
        </w:tc>
        <w:tc>
          <w:tcPr>
            <w:tcW w:w="7654" w:type="dxa"/>
          </w:tcPr>
          <w:p w14:paraId="73D8839E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took Amoxicillin 500 mg for a cold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e throat, cough, runny nos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ut later found out it might not hel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ly taken 1 table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—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I stop now?</w:t>
            </w:r>
          </w:p>
        </w:tc>
      </w:tr>
      <w:tr w:rsidR="00565ABE" w:rsidRPr="00F44689" w14:paraId="2F0F451C" w14:textId="77777777" w:rsidTr="009921C3">
        <w:tc>
          <w:tcPr>
            <w:tcW w:w="1271" w:type="dxa"/>
          </w:tcPr>
          <w:p w14:paraId="7405B7D3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4253" w:type="dxa"/>
          </w:tcPr>
          <w:p w14:paraId="1A6A0FE4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 pharmacotherapy</w:t>
            </w:r>
          </w:p>
        </w:tc>
        <w:tc>
          <w:tcPr>
            <w:tcW w:w="7654" w:type="dxa"/>
          </w:tcPr>
          <w:p w14:paraId="71F06994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grandfather, who is 89 years old, has memory problem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there any medications suitable for elderly people with this issue?</w:t>
            </w:r>
          </w:p>
        </w:tc>
      </w:tr>
      <w:tr w:rsidR="00565ABE" w:rsidRPr="00F44689" w14:paraId="0D9B900D" w14:textId="77777777" w:rsidTr="009921C3">
        <w:tc>
          <w:tcPr>
            <w:tcW w:w="1271" w:type="dxa"/>
          </w:tcPr>
          <w:p w14:paraId="77DAFDD6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253" w:type="dxa"/>
          </w:tcPr>
          <w:p w14:paraId="27490390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iatric pharmacotherapy</w:t>
            </w:r>
          </w:p>
        </w:tc>
        <w:tc>
          <w:tcPr>
            <w:tcW w:w="7654" w:type="dxa"/>
          </w:tcPr>
          <w:p w14:paraId="371A78DD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an 11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 girl who already has her period take medicine to delay menstruation?</w:t>
            </w:r>
          </w:p>
        </w:tc>
      </w:tr>
      <w:tr w:rsidR="00565ABE" w:rsidRPr="00F44689" w14:paraId="60B10174" w14:textId="77777777" w:rsidTr="009921C3">
        <w:tc>
          <w:tcPr>
            <w:tcW w:w="1271" w:type="dxa"/>
          </w:tcPr>
          <w:p w14:paraId="23F20D6E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253" w:type="dxa"/>
          </w:tcPr>
          <w:p w14:paraId="17F9EC1C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okinetics</w:t>
            </w:r>
          </w:p>
        </w:tc>
        <w:tc>
          <w:tcPr>
            <w:tcW w:w="7654" w:type="dxa"/>
          </w:tcPr>
          <w:p w14:paraId="69E3BC05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've been constipated for 4 day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ken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nolac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2 days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ablets on day 1, 4 tabs on day 2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 no effec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does this medicine take to work?</w:t>
            </w:r>
          </w:p>
        </w:tc>
      </w:tr>
      <w:tr w:rsidR="00565ABE" w:rsidRPr="00F44689" w14:paraId="213E8E38" w14:textId="77777777" w:rsidTr="009921C3">
        <w:tc>
          <w:tcPr>
            <w:tcW w:w="1271" w:type="dxa"/>
          </w:tcPr>
          <w:p w14:paraId="01919FBA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4253" w:type="dxa"/>
          </w:tcPr>
          <w:p w14:paraId="4AA95B37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tests</w:t>
            </w:r>
          </w:p>
        </w:tc>
        <w:tc>
          <w:tcPr>
            <w:tcW w:w="7654" w:type="dxa"/>
          </w:tcPr>
          <w:p w14:paraId="5E1D331B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 HIV test was negative, but syphilis was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“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v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”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could cause that?</w:t>
            </w:r>
          </w:p>
        </w:tc>
      </w:tr>
      <w:tr w:rsidR="00565ABE" w:rsidRPr="00F44689" w14:paraId="733D9166" w14:textId="77777777" w:rsidTr="009921C3">
        <w:tc>
          <w:tcPr>
            <w:tcW w:w="1271" w:type="dxa"/>
          </w:tcPr>
          <w:p w14:paraId="77E2B409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253" w:type="dxa"/>
          </w:tcPr>
          <w:p w14:paraId="4F21B83A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ology</w:t>
            </w:r>
          </w:p>
        </w:tc>
        <w:tc>
          <w:tcPr>
            <w:tcW w:w="7654" w:type="dxa"/>
          </w:tcPr>
          <w:p w14:paraId="5BA565C1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Albendazole kill both tapeworms and their eggs before they are passed out with stool?</w:t>
            </w:r>
          </w:p>
        </w:tc>
      </w:tr>
      <w:tr w:rsidR="00565ABE" w:rsidRPr="00F44689" w14:paraId="3AEDFB0C" w14:textId="77777777" w:rsidTr="009921C3">
        <w:tc>
          <w:tcPr>
            <w:tcW w:w="1271" w:type="dxa"/>
          </w:tcPr>
          <w:p w14:paraId="1BFFF2AA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253" w:type="dxa"/>
          </w:tcPr>
          <w:p w14:paraId="450D19EE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y law</w:t>
            </w:r>
          </w:p>
        </w:tc>
        <w:tc>
          <w:tcPr>
            <w:tcW w:w="7654" w:type="dxa"/>
          </w:tcPr>
          <w:p w14:paraId="22A8A5D1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ere can I buy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“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l gree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”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The pharmacy said they w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sell 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</w:tc>
      </w:tr>
      <w:tr w:rsidR="00565ABE" w:rsidRPr="00F44689" w14:paraId="3E1212AA" w14:textId="77777777" w:rsidTr="009921C3">
        <w:tc>
          <w:tcPr>
            <w:tcW w:w="1271" w:type="dxa"/>
          </w:tcPr>
          <w:p w14:paraId="56C4D712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253" w:type="dxa"/>
          </w:tcPr>
          <w:p w14:paraId="587BB3F7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cy and lactation</w:t>
            </w:r>
          </w:p>
        </w:tc>
        <w:tc>
          <w:tcPr>
            <w:tcW w:w="7654" w:type="dxa"/>
          </w:tcPr>
          <w:p w14:paraId="1CB3F030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ybelsus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e used during pregnancy? Should it be stopped before trying to conceive?</w:t>
            </w:r>
          </w:p>
        </w:tc>
      </w:tr>
      <w:tr w:rsidR="00565ABE" w:rsidRPr="00F44689" w14:paraId="4EE84AAB" w14:textId="77777777" w:rsidTr="009921C3">
        <w:tc>
          <w:tcPr>
            <w:tcW w:w="1271" w:type="dxa"/>
          </w:tcPr>
          <w:p w14:paraId="5662EA8F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253" w:type="dxa"/>
          </w:tcPr>
          <w:p w14:paraId="2BCD51E2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xicology</w:t>
            </w:r>
          </w:p>
        </w:tc>
        <w:tc>
          <w:tcPr>
            <w:tcW w:w="7654" w:type="dxa"/>
          </w:tcPr>
          <w:p w14:paraId="7ECB0E15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overdosed on Tramadol HCl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50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dizzy, high like from cannabis, with a headache but no nausea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should I do?</w:t>
            </w:r>
          </w:p>
        </w:tc>
      </w:tr>
      <w:tr w:rsidR="00565ABE" w:rsidRPr="00F44689" w14:paraId="7CD2BDDA" w14:textId="77777777" w:rsidTr="009921C3">
        <w:tc>
          <w:tcPr>
            <w:tcW w:w="1271" w:type="dxa"/>
          </w:tcPr>
          <w:p w14:paraId="40855285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4253" w:type="dxa"/>
          </w:tcPr>
          <w:p w14:paraId="55BB8E55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mixed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drug question</w:t>
            </w:r>
          </w:p>
        </w:tc>
        <w:tc>
          <w:tcPr>
            <w:tcW w:w="7654" w:type="dxa"/>
          </w:tcPr>
          <w:p w14:paraId="175040CD" w14:textId="77777777" w:rsidR="00565ABE" w:rsidRPr="00F44689" w:rsidRDefault="00565ABE" w:rsidP="009921C3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take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lodel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mg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ablet, morning and evening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I want to take Actifed, how long should I stop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lodel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efore? Taking them together makes my nasal congestion wors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lso tried CPM and Loratadine, but they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n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hel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can I take that w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interact?</w:t>
            </w:r>
          </w:p>
        </w:tc>
      </w:tr>
    </w:tbl>
    <w:p w14:paraId="3BCA5C0A" w14:textId="77777777" w:rsidR="00565ABE" w:rsidRPr="00F44689" w:rsidRDefault="00565ABE" w:rsidP="00565ABE">
      <w:pPr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9AEB44" w14:textId="77777777" w:rsidR="00CA7B5E" w:rsidRDefault="00CA7B5E"/>
    <w:sectPr w:rsidR="00CA7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BE"/>
    <w:rsid w:val="00565ABE"/>
    <w:rsid w:val="00907ED2"/>
    <w:rsid w:val="00931739"/>
    <w:rsid w:val="00961431"/>
    <w:rsid w:val="00AB25BF"/>
    <w:rsid w:val="00CA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5FADA"/>
  <w15:chartTrackingRefBased/>
  <w15:docId w15:val="{EF6F7E76-B1CB-4F89-BC15-483E1768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BE"/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A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A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A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A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A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A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A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A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AB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AB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AB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A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A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5AB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A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5AB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65ABE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5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ABE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5A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A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A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AB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5ABE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marisa</cp:lastModifiedBy>
  <cp:revision>1</cp:revision>
  <dcterms:created xsi:type="dcterms:W3CDTF">2025-10-05T17:10:00Z</dcterms:created>
  <dcterms:modified xsi:type="dcterms:W3CDTF">2025-10-05T17:11:00Z</dcterms:modified>
</cp:coreProperties>
</file>